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070F1" w14:textId="20E233EE" w:rsidR="003A5900" w:rsidRDefault="00212A19">
      <w:r>
        <w:t>Multimedia Appendix</w:t>
      </w:r>
      <w:r w:rsidR="00791822">
        <w:t xml:space="preserve"> 2 Absolute change in outcome scores among all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9"/>
        <w:gridCol w:w="850"/>
        <w:gridCol w:w="850"/>
        <w:gridCol w:w="850"/>
        <w:gridCol w:w="850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161A6E" w:rsidRPr="00161A6E" w14:paraId="65697FA8" w14:textId="77777777" w:rsidTr="00B17CD1">
        <w:trPr>
          <w:trHeight w:val="289"/>
        </w:trPr>
        <w:tc>
          <w:tcPr>
            <w:tcW w:w="1209" w:type="dxa"/>
            <w:noWrap/>
            <w:hideMark/>
          </w:tcPr>
          <w:p w14:paraId="2F8A165C" w14:textId="12E9AFF5" w:rsidR="00221B7A" w:rsidRPr="00161A6E" w:rsidRDefault="00221B7A" w:rsidP="00161A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Outcome score differences between time points</w:t>
            </w:r>
          </w:p>
        </w:tc>
        <w:tc>
          <w:tcPr>
            <w:tcW w:w="2550" w:type="dxa"/>
            <w:gridSpan w:val="3"/>
            <w:noWrap/>
            <w:hideMark/>
          </w:tcPr>
          <w:p w14:paraId="5F88A18F" w14:textId="03E1411B" w:rsidR="00221B7A" w:rsidRPr="00161A6E" w:rsidRDefault="00221B7A" w:rsidP="00161A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 xml:space="preserve">mHealth + I </w:t>
            </w:r>
            <w:r w:rsidR="00925C64" w:rsidRPr="00161A6E">
              <w:rPr>
                <w:rFonts w:cstheme="minorHAnsi"/>
                <w:sz w:val="20"/>
                <w:szCs w:val="20"/>
              </w:rPr>
              <w:t>(S)</w:t>
            </w:r>
          </w:p>
        </w:tc>
        <w:tc>
          <w:tcPr>
            <w:tcW w:w="2548" w:type="dxa"/>
            <w:gridSpan w:val="3"/>
            <w:noWrap/>
            <w:hideMark/>
          </w:tcPr>
          <w:p w14:paraId="17AAD87F" w14:textId="291A4CEF" w:rsidR="00221B7A" w:rsidRPr="00161A6E" w:rsidRDefault="00221B7A" w:rsidP="00161A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 xml:space="preserve">mHealth + I </w:t>
            </w:r>
            <w:r w:rsidR="00925C64" w:rsidRPr="00161A6E"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2547" w:type="dxa"/>
            <w:gridSpan w:val="3"/>
            <w:noWrap/>
            <w:hideMark/>
          </w:tcPr>
          <w:p w14:paraId="1040490C" w14:textId="7A730A14" w:rsidR="00221B7A" w:rsidRPr="00161A6E" w:rsidRDefault="00221B7A" w:rsidP="00161A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 xml:space="preserve">mHealth </w:t>
            </w:r>
            <w:r w:rsidR="00925C64" w:rsidRPr="00161A6E">
              <w:rPr>
                <w:rFonts w:cstheme="minorHAnsi"/>
                <w:sz w:val="20"/>
                <w:szCs w:val="20"/>
              </w:rPr>
              <w:t>(S)</w:t>
            </w:r>
          </w:p>
        </w:tc>
        <w:tc>
          <w:tcPr>
            <w:tcW w:w="2547" w:type="dxa"/>
            <w:gridSpan w:val="3"/>
            <w:noWrap/>
            <w:hideMark/>
          </w:tcPr>
          <w:p w14:paraId="0D3EFAB9" w14:textId="71AD6451" w:rsidR="00221B7A" w:rsidRPr="00161A6E" w:rsidRDefault="00221B7A" w:rsidP="00161A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 xml:space="preserve">mHealth </w:t>
            </w:r>
            <w:r w:rsidR="00925C64" w:rsidRPr="00161A6E"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2547" w:type="dxa"/>
            <w:gridSpan w:val="3"/>
            <w:noWrap/>
            <w:hideMark/>
          </w:tcPr>
          <w:p w14:paraId="442548E0" w14:textId="77777777" w:rsidR="00221B7A" w:rsidRPr="00161A6E" w:rsidRDefault="00221B7A" w:rsidP="00161A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Control</w:t>
            </w:r>
          </w:p>
        </w:tc>
      </w:tr>
      <w:tr w:rsidR="002D6BD2" w:rsidRPr="00161A6E" w14:paraId="60F7877D" w14:textId="77777777" w:rsidTr="00B17CD1">
        <w:trPr>
          <w:trHeight w:val="289"/>
        </w:trPr>
        <w:tc>
          <w:tcPr>
            <w:tcW w:w="1209" w:type="dxa"/>
            <w:noWrap/>
            <w:hideMark/>
          </w:tcPr>
          <w:p w14:paraId="1B533869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hideMark/>
          </w:tcPr>
          <w:p w14:paraId="62A7C898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850" w:type="dxa"/>
            <w:vMerge w:val="restart"/>
            <w:hideMark/>
          </w:tcPr>
          <w:p w14:paraId="59C74EC0" w14:textId="305A0CCF" w:rsidR="00221B7A" w:rsidRPr="00161A6E" w:rsidRDefault="00161A6E" w:rsidP="00221B7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850" w:type="dxa"/>
            <w:vMerge w:val="restart"/>
            <w:hideMark/>
          </w:tcPr>
          <w:p w14:paraId="4E250C4B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Std. Error Mean</w:t>
            </w:r>
          </w:p>
        </w:tc>
        <w:tc>
          <w:tcPr>
            <w:tcW w:w="850" w:type="dxa"/>
            <w:vMerge w:val="restart"/>
            <w:hideMark/>
          </w:tcPr>
          <w:p w14:paraId="7E556C57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849" w:type="dxa"/>
            <w:vMerge w:val="restart"/>
            <w:hideMark/>
          </w:tcPr>
          <w:p w14:paraId="2E2A304E" w14:textId="4F06D568" w:rsidR="00221B7A" w:rsidRPr="00161A6E" w:rsidRDefault="00161A6E" w:rsidP="00221B7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849" w:type="dxa"/>
            <w:vMerge w:val="restart"/>
            <w:hideMark/>
          </w:tcPr>
          <w:p w14:paraId="238BECFD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Std. Error Mean</w:t>
            </w:r>
          </w:p>
        </w:tc>
        <w:tc>
          <w:tcPr>
            <w:tcW w:w="849" w:type="dxa"/>
            <w:vMerge w:val="restart"/>
            <w:hideMark/>
          </w:tcPr>
          <w:p w14:paraId="4A0F78C8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849" w:type="dxa"/>
            <w:vMerge w:val="restart"/>
            <w:hideMark/>
          </w:tcPr>
          <w:p w14:paraId="4E996673" w14:textId="1634EA1B" w:rsidR="00221B7A" w:rsidRPr="00161A6E" w:rsidRDefault="00161A6E" w:rsidP="00221B7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849" w:type="dxa"/>
            <w:vMerge w:val="restart"/>
            <w:hideMark/>
          </w:tcPr>
          <w:p w14:paraId="6DFC22CA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Std. Error Mean</w:t>
            </w:r>
          </w:p>
        </w:tc>
        <w:tc>
          <w:tcPr>
            <w:tcW w:w="849" w:type="dxa"/>
            <w:vMerge w:val="restart"/>
            <w:hideMark/>
          </w:tcPr>
          <w:p w14:paraId="7CCF977D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849" w:type="dxa"/>
            <w:vMerge w:val="restart"/>
            <w:hideMark/>
          </w:tcPr>
          <w:p w14:paraId="42F39D35" w14:textId="3F12C21B" w:rsidR="00221B7A" w:rsidRPr="00161A6E" w:rsidRDefault="00161A6E" w:rsidP="00221B7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849" w:type="dxa"/>
            <w:vMerge w:val="restart"/>
            <w:hideMark/>
          </w:tcPr>
          <w:p w14:paraId="16E2CB67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Std. Error Mean</w:t>
            </w:r>
          </w:p>
        </w:tc>
        <w:tc>
          <w:tcPr>
            <w:tcW w:w="849" w:type="dxa"/>
            <w:vMerge w:val="restart"/>
            <w:hideMark/>
          </w:tcPr>
          <w:p w14:paraId="15A1FD65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849" w:type="dxa"/>
            <w:vMerge w:val="restart"/>
            <w:hideMark/>
          </w:tcPr>
          <w:p w14:paraId="0282D068" w14:textId="20F04CB1" w:rsidR="00221B7A" w:rsidRPr="00161A6E" w:rsidRDefault="00161A6E" w:rsidP="00221B7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849" w:type="dxa"/>
            <w:vMerge w:val="restart"/>
            <w:hideMark/>
          </w:tcPr>
          <w:p w14:paraId="6F81C88C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Std. Error Mean</w:t>
            </w:r>
          </w:p>
        </w:tc>
      </w:tr>
      <w:tr w:rsidR="002D6BD2" w:rsidRPr="00161A6E" w14:paraId="25EEE74A" w14:textId="77777777" w:rsidTr="00B17CD1">
        <w:trPr>
          <w:trHeight w:val="289"/>
        </w:trPr>
        <w:tc>
          <w:tcPr>
            <w:tcW w:w="1209" w:type="dxa"/>
            <w:noWrap/>
            <w:hideMark/>
          </w:tcPr>
          <w:p w14:paraId="1315B515" w14:textId="7777777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42D0A4F8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59559CBA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446A7538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431FC387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349CF83F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04EC5970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7A2FDB46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18FC1879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1A43A02B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2F644CAA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35DDF4B1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1F010976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05D4C192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4E12BF60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Merge/>
            <w:hideMark/>
          </w:tcPr>
          <w:p w14:paraId="4044AEB3" w14:textId="777777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D6BD2" w:rsidRPr="00161A6E" w14:paraId="2E79B558" w14:textId="77777777" w:rsidTr="00B17CD1">
        <w:trPr>
          <w:trHeight w:val="960"/>
        </w:trPr>
        <w:tc>
          <w:tcPr>
            <w:tcW w:w="1209" w:type="dxa"/>
            <w:hideMark/>
          </w:tcPr>
          <w:p w14:paraId="592BC8B0" w14:textId="6886B8D0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Self-efficacy score (T3-T1)</w:t>
            </w:r>
          </w:p>
        </w:tc>
        <w:tc>
          <w:tcPr>
            <w:tcW w:w="850" w:type="dxa"/>
            <w:noWrap/>
            <w:hideMark/>
          </w:tcPr>
          <w:p w14:paraId="7FBEFAB9" w14:textId="23E62AB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2.7</w:t>
            </w:r>
            <w:r w:rsidR="00925C64" w:rsidRPr="00161A6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CA595E6" w14:textId="185793B0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6.88</w:t>
            </w:r>
          </w:p>
        </w:tc>
        <w:tc>
          <w:tcPr>
            <w:tcW w:w="850" w:type="dxa"/>
            <w:noWrap/>
            <w:hideMark/>
          </w:tcPr>
          <w:p w14:paraId="57747AC9" w14:textId="00C36D53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850" w:type="dxa"/>
            <w:noWrap/>
            <w:hideMark/>
          </w:tcPr>
          <w:p w14:paraId="2A974FE1" w14:textId="217BA83A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849" w:type="dxa"/>
            <w:noWrap/>
            <w:hideMark/>
          </w:tcPr>
          <w:p w14:paraId="09E042EF" w14:textId="6A232A4B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4.6</w:t>
            </w:r>
            <w:r w:rsidR="00925C64" w:rsidRPr="00161A6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7B747648" w14:textId="748210E6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849" w:type="dxa"/>
            <w:noWrap/>
            <w:hideMark/>
          </w:tcPr>
          <w:p w14:paraId="3DEA8F7C" w14:textId="58DDDBE4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4.15</w:t>
            </w:r>
          </w:p>
        </w:tc>
        <w:tc>
          <w:tcPr>
            <w:tcW w:w="849" w:type="dxa"/>
            <w:noWrap/>
            <w:hideMark/>
          </w:tcPr>
          <w:p w14:paraId="6A8F4E1A" w14:textId="039EB86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7.17</w:t>
            </w:r>
          </w:p>
        </w:tc>
        <w:tc>
          <w:tcPr>
            <w:tcW w:w="849" w:type="dxa"/>
            <w:noWrap/>
            <w:hideMark/>
          </w:tcPr>
          <w:p w14:paraId="16B43548" w14:textId="1241BCD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1.9</w:t>
            </w:r>
            <w:r w:rsidR="00925C64" w:rsidRPr="00161A6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1A6CCBF9" w14:textId="23998355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849" w:type="dxa"/>
            <w:noWrap/>
            <w:hideMark/>
          </w:tcPr>
          <w:p w14:paraId="5AD9C781" w14:textId="3DB9F179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5.8</w:t>
            </w:r>
            <w:r w:rsidR="00925C64" w:rsidRPr="00161A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6FC7749B" w14:textId="01D323A6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849" w:type="dxa"/>
            <w:noWrap/>
            <w:hideMark/>
          </w:tcPr>
          <w:p w14:paraId="51D148DB" w14:textId="4CEFFAD2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849" w:type="dxa"/>
            <w:noWrap/>
            <w:hideMark/>
          </w:tcPr>
          <w:p w14:paraId="64E4DEC9" w14:textId="6AB104AE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6.8</w:t>
            </w:r>
            <w:r w:rsidR="00925C64" w:rsidRPr="00161A6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3B43AE12" w14:textId="2BEEA945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2D6BD2" w:rsidRPr="00161A6E" w14:paraId="69FF582B" w14:textId="77777777" w:rsidTr="00B17CD1">
        <w:trPr>
          <w:trHeight w:val="960"/>
        </w:trPr>
        <w:tc>
          <w:tcPr>
            <w:tcW w:w="1209" w:type="dxa"/>
            <w:hideMark/>
          </w:tcPr>
          <w:p w14:paraId="0E2EAB6B" w14:textId="7D65F61C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Self-efficacy score (T2-T1)</w:t>
            </w:r>
          </w:p>
        </w:tc>
        <w:tc>
          <w:tcPr>
            <w:tcW w:w="850" w:type="dxa"/>
            <w:noWrap/>
            <w:hideMark/>
          </w:tcPr>
          <w:p w14:paraId="2F72CF0F" w14:textId="5439DBFD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4.96</w:t>
            </w:r>
          </w:p>
        </w:tc>
        <w:tc>
          <w:tcPr>
            <w:tcW w:w="850" w:type="dxa"/>
            <w:noWrap/>
            <w:hideMark/>
          </w:tcPr>
          <w:p w14:paraId="627E4C36" w14:textId="1B81834C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6.00</w:t>
            </w:r>
          </w:p>
        </w:tc>
        <w:tc>
          <w:tcPr>
            <w:tcW w:w="850" w:type="dxa"/>
            <w:noWrap/>
            <w:hideMark/>
          </w:tcPr>
          <w:p w14:paraId="223EA4B0" w14:textId="7B655978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850" w:type="dxa"/>
            <w:noWrap/>
            <w:hideMark/>
          </w:tcPr>
          <w:p w14:paraId="5840AB15" w14:textId="3C001811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8</w:t>
            </w:r>
            <w:r w:rsidR="00925C64" w:rsidRPr="00161A6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43F038D8" w14:textId="4A941B32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5.2</w:t>
            </w:r>
            <w:r w:rsidR="00925C64" w:rsidRPr="00161A6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71C185BD" w14:textId="28D455E5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849" w:type="dxa"/>
            <w:noWrap/>
            <w:hideMark/>
          </w:tcPr>
          <w:p w14:paraId="2834AA9C" w14:textId="79DB2372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2.69</w:t>
            </w:r>
          </w:p>
        </w:tc>
        <w:tc>
          <w:tcPr>
            <w:tcW w:w="849" w:type="dxa"/>
            <w:noWrap/>
            <w:hideMark/>
          </w:tcPr>
          <w:p w14:paraId="0781DB65" w14:textId="693144D1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9.55</w:t>
            </w:r>
          </w:p>
        </w:tc>
        <w:tc>
          <w:tcPr>
            <w:tcW w:w="849" w:type="dxa"/>
            <w:noWrap/>
            <w:hideMark/>
          </w:tcPr>
          <w:p w14:paraId="1BCA786D" w14:textId="04BE1408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2.6</w:t>
            </w:r>
            <w:r w:rsidR="00925C64" w:rsidRPr="00161A6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417AB30E" w14:textId="4A5FB46E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1.3</w:t>
            </w:r>
            <w:r w:rsidR="00925C64" w:rsidRPr="00161A6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1B34088A" w14:textId="47E0BA61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5.1</w:t>
            </w:r>
            <w:r w:rsidR="00925C64" w:rsidRPr="00161A6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49" w:type="dxa"/>
            <w:noWrap/>
            <w:hideMark/>
          </w:tcPr>
          <w:p w14:paraId="3638518D" w14:textId="457C71E9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849" w:type="dxa"/>
            <w:noWrap/>
            <w:hideMark/>
          </w:tcPr>
          <w:p w14:paraId="299D69A3" w14:textId="161233D4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0.42</w:t>
            </w:r>
          </w:p>
        </w:tc>
        <w:tc>
          <w:tcPr>
            <w:tcW w:w="849" w:type="dxa"/>
            <w:noWrap/>
            <w:hideMark/>
          </w:tcPr>
          <w:p w14:paraId="16EA5CC5" w14:textId="178641CF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7.1</w:t>
            </w:r>
            <w:r w:rsidR="00925C64" w:rsidRPr="00161A6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37F5C124" w14:textId="34A1FDD3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8</w:t>
            </w:r>
            <w:r w:rsidR="00925C64" w:rsidRPr="00161A6E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2D6BD2" w:rsidRPr="00161A6E" w14:paraId="26D266DE" w14:textId="77777777" w:rsidTr="00B17CD1">
        <w:trPr>
          <w:trHeight w:val="960"/>
        </w:trPr>
        <w:tc>
          <w:tcPr>
            <w:tcW w:w="1209" w:type="dxa"/>
            <w:hideMark/>
          </w:tcPr>
          <w:p w14:paraId="03E65E83" w14:textId="31E5F6C8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Depression score (T3-T1)</w:t>
            </w:r>
          </w:p>
        </w:tc>
        <w:tc>
          <w:tcPr>
            <w:tcW w:w="850" w:type="dxa"/>
            <w:noWrap/>
            <w:hideMark/>
          </w:tcPr>
          <w:p w14:paraId="37C488DA" w14:textId="7ED85C8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0.39</w:t>
            </w:r>
          </w:p>
        </w:tc>
        <w:tc>
          <w:tcPr>
            <w:tcW w:w="850" w:type="dxa"/>
            <w:noWrap/>
            <w:hideMark/>
          </w:tcPr>
          <w:p w14:paraId="09C2F50E" w14:textId="655DE7D3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14</w:t>
            </w:r>
          </w:p>
        </w:tc>
        <w:tc>
          <w:tcPr>
            <w:tcW w:w="850" w:type="dxa"/>
            <w:noWrap/>
            <w:hideMark/>
          </w:tcPr>
          <w:p w14:paraId="173FD61B" w14:textId="10AD71E9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850" w:type="dxa"/>
            <w:noWrap/>
            <w:hideMark/>
          </w:tcPr>
          <w:p w14:paraId="0705903F" w14:textId="58C7E3A3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849" w:type="dxa"/>
            <w:noWrap/>
            <w:hideMark/>
          </w:tcPr>
          <w:p w14:paraId="7B7B6A78" w14:textId="574B2A0D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2.7</w:t>
            </w:r>
            <w:r w:rsidR="00925C64" w:rsidRPr="00161A6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48B07687" w14:textId="64025BC5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4</w:t>
            </w:r>
            <w:r w:rsidR="00925C64" w:rsidRPr="00161A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34BFF97A" w14:textId="66BDA503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1.69</w:t>
            </w:r>
          </w:p>
        </w:tc>
        <w:tc>
          <w:tcPr>
            <w:tcW w:w="849" w:type="dxa"/>
            <w:noWrap/>
            <w:hideMark/>
          </w:tcPr>
          <w:p w14:paraId="43D28E65" w14:textId="54C3F9F0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09</w:t>
            </w:r>
          </w:p>
        </w:tc>
        <w:tc>
          <w:tcPr>
            <w:tcW w:w="849" w:type="dxa"/>
            <w:noWrap/>
            <w:hideMark/>
          </w:tcPr>
          <w:p w14:paraId="7FAD80B2" w14:textId="23E6C2C1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8</w:t>
            </w:r>
            <w:r w:rsidR="00925C64" w:rsidRPr="00161A6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3E2F1BDC" w14:textId="2AA876DD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0.6</w:t>
            </w:r>
            <w:r w:rsidR="00925C64" w:rsidRPr="00161A6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304C8FAE" w14:textId="66D15C4C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1</w:t>
            </w:r>
            <w:r w:rsidR="00925C64" w:rsidRPr="00161A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0430C801" w14:textId="26CD1434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4</w:t>
            </w:r>
            <w:r w:rsidR="00925C64" w:rsidRPr="00161A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5E756DE8" w14:textId="5155D528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2</w:t>
            </w:r>
            <w:r w:rsidR="00925C64" w:rsidRPr="00161A6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5A06492D" w14:textId="424E2EAB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50</w:t>
            </w:r>
          </w:p>
        </w:tc>
        <w:tc>
          <w:tcPr>
            <w:tcW w:w="849" w:type="dxa"/>
            <w:noWrap/>
            <w:hideMark/>
          </w:tcPr>
          <w:p w14:paraId="3E3232C4" w14:textId="2F52F5FC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2D6BD2" w:rsidRPr="00161A6E" w14:paraId="0FA928BF" w14:textId="77777777" w:rsidTr="00B17CD1">
        <w:trPr>
          <w:trHeight w:val="960"/>
        </w:trPr>
        <w:tc>
          <w:tcPr>
            <w:tcW w:w="1209" w:type="dxa"/>
            <w:hideMark/>
          </w:tcPr>
          <w:p w14:paraId="70C10812" w14:textId="3915FD9A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Depression score (T2-T1)</w:t>
            </w:r>
          </w:p>
        </w:tc>
        <w:tc>
          <w:tcPr>
            <w:tcW w:w="850" w:type="dxa"/>
            <w:noWrap/>
            <w:hideMark/>
          </w:tcPr>
          <w:p w14:paraId="385F87EF" w14:textId="1DDF2166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1.72</w:t>
            </w:r>
          </w:p>
        </w:tc>
        <w:tc>
          <w:tcPr>
            <w:tcW w:w="850" w:type="dxa"/>
            <w:noWrap/>
            <w:hideMark/>
          </w:tcPr>
          <w:p w14:paraId="43EEBD28" w14:textId="1CF77573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2.3</w:t>
            </w:r>
            <w:r w:rsidR="00925C64" w:rsidRPr="00161A6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8DB7F7F" w14:textId="3A430C96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850" w:type="dxa"/>
            <w:noWrap/>
            <w:hideMark/>
          </w:tcPr>
          <w:p w14:paraId="57B70E6A" w14:textId="4EBA5A3C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849" w:type="dxa"/>
            <w:noWrap/>
            <w:hideMark/>
          </w:tcPr>
          <w:p w14:paraId="24B0EC33" w14:textId="58EA9FEE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849" w:type="dxa"/>
            <w:noWrap/>
            <w:hideMark/>
          </w:tcPr>
          <w:p w14:paraId="32622563" w14:textId="6FD3B428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4</w:t>
            </w:r>
            <w:r w:rsidR="00925C64" w:rsidRPr="00161A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7A411E07" w14:textId="30679C2F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1.46</w:t>
            </w:r>
          </w:p>
        </w:tc>
        <w:tc>
          <w:tcPr>
            <w:tcW w:w="849" w:type="dxa"/>
            <w:noWrap/>
            <w:hideMark/>
          </w:tcPr>
          <w:p w14:paraId="2F29F54B" w14:textId="11920435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9</w:t>
            </w:r>
            <w:r w:rsidR="00925C64" w:rsidRPr="00161A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77B416BC" w14:textId="01F8149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849" w:type="dxa"/>
            <w:noWrap/>
            <w:hideMark/>
          </w:tcPr>
          <w:p w14:paraId="52D917FE" w14:textId="35AFCFF0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0.34</w:t>
            </w:r>
          </w:p>
        </w:tc>
        <w:tc>
          <w:tcPr>
            <w:tcW w:w="849" w:type="dxa"/>
            <w:noWrap/>
            <w:hideMark/>
          </w:tcPr>
          <w:p w14:paraId="6D7A421D" w14:textId="636F5933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849" w:type="dxa"/>
            <w:noWrap/>
            <w:hideMark/>
          </w:tcPr>
          <w:p w14:paraId="06474062" w14:textId="2B5221C9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849" w:type="dxa"/>
            <w:noWrap/>
            <w:hideMark/>
          </w:tcPr>
          <w:p w14:paraId="767DAE2A" w14:textId="74B7EC4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1</w:t>
            </w:r>
            <w:r w:rsidR="00925C64" w:rsidRPr="00161A6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4E8F74CC" w14:textId="2D21DE2B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09</w:t>
            </w:r>
          </w:p>
        </w:tc>
        <w:tc>
          <w:tcPr>
            <w:tcW w:w="849" w:type="dxa"/>
            <w:noWrap/>
            <w:hideMark/>
          </w:tcPr>
          <w:p w14:paraId="7080938B" w14:textId="6CB6C792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2D6BD2" w:rsidRPr="00161A6E" w14:paraId="75CB2CC0" w14:textId="77777777" w:rsidTr="00B17CD1">
        <w:trPr>
          <w:trHeight w:val="960"/>
        </w:trPr>
        <w:tc>
          <w:tcPr>
            <w:tcW w:w="1209" w:type="dxa"/>
            <w:hideMark/>
          </w:tcPr>
          <w:p w14:paraId="678CD491" w14:textId="74013C77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 xml:space="preserve">Health service utilization </w:t>
            </w:r>
            <w:r w:rsidRPr="00161A6E">
              <w:rPr>
                <w:rFonts w:cstheme="minorHAnsi"/>
                <w:sz w:val="20"/>
                <w:szCs w:val="20"/>
              </w:rPr>
              <w:lastRenderedPageBreak/>
              <w:t>(T3-T1)</w:t>
            </w:r>
          </w:p>
        </w:tc>
        <w:tc>
          <w:tcPr>
            <w:tcW w:w="850" w:type="dxa"/>
            <w:noWrap/>
            <w:hideMark/>
          </w:tcPr>
          <w:p w14:paraId="20C3ACD3" w14:textId="4B13EDD1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lastRenderedPageBreak/>
              <w:t>-1.96</w:t>
            </w:r>
          </w:p>
        </w:tc>
        <w:tc>
          <w:tcPr>
            <w:tcW w:w="850" w:type="dxa"/>
            <w:noWrap/>
            <w:hideMark/>
          </w:tcPr>
          <w:p w14:paraId="0DC9CE95" w14:textId="3AC698A4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6</w:t>
            </w:r>
            <w:r w:rsidR="00925C64" w:rsidRPr="00161A6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206D8E3" w14:textId="6F155B81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850" w:type="dxa"/>
            <w:noWrap/>
            <w:hideMark/>
          </w:tcPr>
          <w:p w14:paraId="2BBB3D21" w14:textId="2F48AEBC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1.17</w:t>
            </w:r>
          </w:p>
        </w:tc>
        <w:tc>
          <w:tcPr>
            <w:tcW w:w="849" w:type="dxa"/>
            <w:noWrap/>
            <w:hideMark/>
          </w:tcPr>
          <w:p w14:paraId="4924EB76" w14:textId="5139DD7D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4.1</w:t>
            </w:r>
            <w:r w:rsidR="00925C64" w:rsidRPr="00161A6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2869EADB" w14:textId="3A8D2CAF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6</w:t>
            </w:r>
            <w:r w:rsidR="00925C64" w:rsidRPr="00161A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02639700" w14:textId="7B2990A9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3.46</w:t>
            </w:r>
          </w:p>
        </w:tc>
        <w:tc>
          <w:tcPr>
            <w:tcW w:w="849" w:type="dxa"/>
            <w:noWrap/>
            <w:hideMark/>
          </w:tcPr>
          <w:p w14:paraId="41A47A65" w14:textId="3A4F9A89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8.8</w:t>
            </w:r>
            <w:r w:rsidR="00925C64" w:rsidRPr="00161A6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5DF852A7" w14:textId="1F096940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2.4</w:t>
            </w:r>
            <w:r w:rsidR="00925C64" w:rsidRPr="00161A6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1A87B8F9" w14:textId="506E38A2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1.0</w:t>
            </w:r>
            <w:r w:rsidR="00925C64" w:rsidRPr="00161A6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63CFD5F0" w14:textId="183D7824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4.44</w:t>
            </w:r>
          </w:p>
        </w:tc>
        <w:tc>
          <w:tcPr>
            <w:tcW w:w="849" w:type="dxa"/>
            <w:noWrap/>
            <w:hideMark/>
          </w:tcPr>
          <w:p w14:paraId="374F3BD8" w14:textId="5695BDB9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849" w:type="dxa"/>
            <w:noWrap/>
            <w:hideMark/>
          </w:tcPr>
          <w:p w14:paraId="75B79745" w14:textId="22E861D3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0.5</w:t>
            </w:r>
            <w:r w:rsidR="00925C64" w:rsidRPr="00161A6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1F332F0D" w14:textId="632475C7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4.08</w:t>
            </w:r>
          </w:p>
        </w:tc>
        <w:tc>
          <w:tcPr>
            <w:tcW w:w="849" w:type="dxa"/>
            <w:noWrap/>
            <w:hideMark/>
          </w:tcPr>
          <w:p w14:paraId="09A0B84E" w14:textId="4687F21F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4</w:t>
            </w:r>
            <w:r w:rsidR="00925C64" w:rsidRPr="00161A6E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2D6BD2" w:rsidRPr="00161A6E" w14:paraId="7394D25C" w14:textId="77777777" w:rsidTr="00B17CD1">
        <w:trPr>
          <w:trHeight w:val="960"/>
        </w:trPr>
        <w:tc>
          <w:tcPr>
            <w:tcW w:w="1209" w:type="dxa"/>
            <w:hideMark/>
          </w:tcPr>
          <w:p w14:paraId="0E80A63B" w14:textId="68B9B450" w:rsidR="00221B7A" w:rsidRPr="00161A6E" w:rsidRDefault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Health service utilization (T2-T1)</w:t>
            </w:r>
          </w:p>
        </w:tc>
        <w:tc>
          <w:tcPr>
            <w:tcW w:w="850" w:type="dxa"/>
            <w:noWrap/>
            <w:hideMark/>
          </w:tcPr>
          <w:p w14:paraId="7875EF3C" w14:textId="1274E2C8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2.1</w:t>
            </w:r>
            <w:r w:rsidR="002D6BD2" w:rsidRPr="00161A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F67CDC7" w14:textId="4EA90329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4.8</w:t>
            </w:r>
            <w:r w:rsidR="002D6BD2" w:rsidRPr="00161A6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C4E243C" w14:textId="5954C162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9</w:t>
            </w:r>
            <w:r w:rsidR="002D6BD2" w:rsidRPr="00161A6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CD0DC93" w14:textId="2FBA2F4B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1.8</w:t>
            </w:r>
            <w:r w:rsidR="002D6BD2" w:rsidRPr="00161A6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03AAD7E3" w14:textId="6BBA8138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4.42</w:t>
            </w:r>
          </w:p>
        </w:tc>
        <w:tc>
          <w:tcPr>
            <w:tcW w:w="849" w:type="dxa"/>
            <w:noWrap/>
            <w:hideMark/>
          </w:tcPr>
          <w:p w14:paraId="4C28C2D5" w14:textId="4BCB4215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849" w:type="dxa"/>
            <w:noWrap/>
            <w:hideMark/>
          </w:tcPr>
          <w:p w14:paraId="52C73507" w14:textId="16C9976A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4.5</w:t>
            </w:r>
            <w:r w:rsidR="002D6BD2" w:rsidRPr="00161A6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3F4A2A9B" w14:textId="5C08992D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12.35</w:t>
            </w:r>
          </w:p>
        </w:tc>
        <w:tc>
          <w:tcPr>
            <w:tcW w:w="849" w:type="dxa"/>
            <w:noWrap/>
            <w:hideMark/>
          </w:tcPr>
          <w:p w14:paraId="1B5146B7" w14:textId="0658F89F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4</w:t>
            </w:r>
            <w:r w:rsidR="002D6BD2" w:rsidRPr="00161A6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18129C1F" w14:textId="63B4AD0D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1.67</w:t>
            </w:r>
          </w:p>
        </w:tc>
        <w:tc>
          <w:tcPr>
            <w:tcW w:w="849" w:type="dxa"/>
            <w:noWrap/>
            <w:hideMark/>
          </w:tcPr>
          <w:p w14:paraId="1CFC093C" w14:textId="17B90F4D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74</w:t>
            </w:r>
          </w:p>
        </w:tc>
        <w:tc>
          <w:tcPr>
            <w:tcW w:w="849" w:type="dxa"/>
            <w:noWrap/>
            <w:hideMark/>
          </w:tcPr>
          <w:p w14:paraId="0BFB1093" w14:textId="0A5BE6EB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849" w:type="dxa"/>
            <w:noWrap/>
            <w:hideMark/>
          </w:tcPr>
          <w:p w14:paraId="39B79FB5" w14:textId="0E9B69BC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-1.4</w:t>
            </w:r>
            <w:r w:rsidR="002D6BD2" w:rsidRPr="00161A6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5476C775" w14:textId="354F45FF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3.32</w:t>
            </w:r>
          </w:p>
        </w:tc>
        <w:tc>
          <w:tcPr>
            <w:tcW w:w="849" w:type="dxa"/>
            <w:noWrap/>
            <w:hideMark/>
          </w:tcPr>
          <w:p w14:paraId="6BCEB223" w14:textId="21C9AC56" w:rsidR="00221B7A" w:rsidRPr="00161A6E" w:rsidRDefault="00221B7A" w:rsidP="00221B7A">
            <w:pPr>
              <w:rPr>
                <w:rFonts w:cstheme="minorHAnsi"/>
                <w:sz w:val="20"/>
                <w:szCs w:val="20"/>
              </w:rPr>
            </w:pPr>
            <w:r w:rsidRPr="00161A6E">
              <w:rPr>
                <w:rFonts w:cstheme="minorHAnsi"/>
                <w:sz w:val="20"/>
                <w:szCs w:val="20"/>
              </w:rPr>
              <w:t>0.38</w:t>
            </w:r>
          </w:p>
        </w:tc>
      </w:tr>
    </w:tbl>
    <w:p w14:paraId="7466DEAC" w14:textId="32531178" w:rsidR="00791822" w:rsidRDefault="00B17CD1">
      <w:r w:rsidRPr="00EE163D">
        <w:rPr>
          <w:b/>
          <w:color w:val="000000" w:themeColor="text1"/>
          <w:kern w:val="0"/>
          <w:sz w:val="22"/>
          <w:lang w:eastAsia="zh-CN"/>
        </w:rPr>
        <w:t>Note:</w:t>
      </w:r>
      <w:r w:rsidRPr="00EE163D">
        <w:rPr>
          <w:i/>
          <w:color w:val="000000" w:themeColor="text1"/>
          <w:kern w:val="0"/>
          <w:sz w:val="22"/>
          <w:lang w:eastAsia="zh-CN"/>
        </w:rPr>
        <w:t xml:space="preserve"> SD</w:t>
      </w:r>
      <w:r w:rsidRPr="00EE163D">
        <w:rPr>
          <w:color w:val="000000" w:themeColor="text1"/>
          <w:kern w:val="0"/>
          <w:sz w:val="22"/>
          <w:lang w:eastAsia="zh-CN"/>
        </w:rPr>
        <w:t xml:space="preserve"> = </w:t>
      </w:r>
      <w:r w:rsidRPr="00EE163D">
        <w:rPr>
          <w:i/>
          <w:color w:val="000000" w:themeColor="text1"/>
          <w:kern w:val="0"/>
          <w:sz w:val="22"/>
          <w:lang w:eastAsia="zh-CN"/>
        </w:rPr>
        <w:t>Standard deviation</w:t>
      </w:r>
    </w:p>
    <w:sectPr w:rsidR="00791822" w:rsidSect="00791822">
      <w:pgSz w:w="16838" w:h="11906" w:orient="landscape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90B4A" w14:textId="77777777" w:rsidR="008D18CB" w:rsidRDefault="008D18CB" w:rsidP="00B17CD1">
      <w:r>
        <w:separator/>
      </w:r>
    </w:p>
  </w:endnote>
  <w:endnote w:type="continuationSeparator" w:id="0">
    <w:p w14:paraId="288BC794" w14:textId="77777777" w:rsidR="008D18CB" w:rsidRDefault="008D18CB" w:rsidP="00B17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09658" w14:textId="77777777" w:rsidR="008D18CB" w:rsidRDefault="008D18CB" w:rsidP="00B17CD1">
      <w:r>
        <w:separator/>
      </w:r>
    </w:p>
  </w:footnote>
  <w:footnote w:type="continuationSeparator" w:id="0">
    <w:p w14:paraId="13E9AD0D" w14:textId="77777777" w:rsidR="008D18CB" w:rsidRDefault="008D18CB" w:rsidP="00B17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22"/>
    <w:rsid w:val="00161A6E"/>
    <w:rsid w:val="00212A19"/>
    <w:rsid w:val="00221B7A"/>
    <w:rsid w:val="002D6BD2"/>
    <w:rsid w:val="003A5900"/>
    <w:rsid w:val="00656657"/>
    <w:rsid w:val="00791822"/>
    <w:rsid w:val="008D18CB"/>
    <w:rsid w:val="00925C64"/>
    <w:rsid w:val="00A12486"/>
    <w:rsid w:val="00B17CD1"/>
    <w:rsid w:val="00CA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8806A"/>
  <w15:chartTrackingRefBased/>
  <w15:docId w15:val="{68955A83-156F-4CE5-980D-5A057BEE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7CD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7CD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17CD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7C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Arkers [SN]</dc:creator>
  <cp:keywords/>
  <dc:description/>
  <cp:lastModifiedBy>Wong, Arkers [SN]</cp:lastModifiedBy>
  <cp:revision>7</cp:revision>
  <dcterms:created xsi:type="dcterms:W3CDTF">2022-09-10T10:02:00Z</dcterms:created>
  <dcterms:modified xsi:type="dcterms:W3CDTF">2022-10-20T02:48:00Z</dcterms:modified>
</cp:coreProperties>
</file>